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A72E6A" w14:textId="20DD56F0" w:rsidR="0067319A" w:rsidRPr="00681E25" w:rsidRDefault="0067319A" w:rsidP="0067319A">
      <w:pPr>
        <w:rPr>
          <w:rFonts w:ascii="Times New Roman" w:hAnsi="Times New Roman" w:cs="Times New Roman"/>
          <w:b/>
          <w:bCs/>
        </w:rPr>
      </w:pPr>
      <w:r w:rsidRPr="00681E25">
        <w:rPr>
          <w:rFonts w:ascii="Times New Roman" w:hAnsi="Times New Roman" w:cs="Times New Roman"/>
          <w:b/>
          <w:bCs/>
        </w:rPr>
        <w:t xml:space="preserve">Supplemental Table </w:t>
      </w:r>
      <w:r w:rsidR="00681E25" w:rsidRPr="00681E25">
        <w:rPr>
          <w:rFonts w:ascii="Times New Roman" w:hAnsi="Times New Roman" w:cs="Times New Roman"/>
          <w:b/>
          <w:bCs/>
        </w:rPr>
        <w:t>2</w:t>
      </w:r>
      <w:r w:rsidRPr="00681E25">
        <w:rPr>
          <w:rFonts w:ascii="Times New Roman" w:hAnsi="Times New Roman" w:cs="Times New Roman"/>
          <w:b/>
          <w:bCs/>
        </w:rPr>
        <w:t xml:space="preserve">: </w:t>
      </w:r>
      <w:r w:rsidR="00936E51" w:rsidRPr="00681E25">
        <w:rPr>
          <w:rFonts w:ascii="Times New Roman" w:hAnsi="Times New Roman" w:cs="Times New Roman"/>
          <w:b/>
          <w:bCs/>
        </w:rPr>
        <w:t>Kissane Demoralization Scale (DS)</w:t>
      </w:r>
      <w:r w:rsidR="00ED6BC5" w:rsidRPr="00681E25">
        <w:rPr>
          <w:rFonts w:ascii="Times New Roman" w:hAnsi="Times New Roman" w:cs="Times New Roman"/>
          <w:b/>
          <w:bCs/>
        </w:rPr>
        <w:t xml:space="preserve"> </w:t>
      </w:r>
      <w:r w:rsidR="00360A26">
        <w:rPr>
          <w:rFonts w:ascii="Times New Roman" w:hAnsi="Times New Roman" w:cs="Times New Roman"/>
          <w:b/>
          <w:bCs/>
        </w:rPr>
        <w:t>Results</w:t>
      </w:r>
    </w:p>
    <w:p w14:paraId="56803A4D" w14:textId="77777777" w:rsidR="00ED6BC5" w:rsidRDefault="00ED6BC5" w:rsidP="0067319A">
      <w:pPr>
        <w:rPr>
          <w:rFonts w:ascii="Arial" w:hAnsi="Arial" w:cs="Arial"/>
          <w:b/>
          <w:bCs/>
        </w:rPr>
      </w:pPr>
    </w:p>
    <w:p w14:paraId="42AC7A84" w14:textId="77777777" w:rsidR="0067319A" w:rsidRPr="0067319A" w:rsidRDefault="0067319A" w:rsidP="0067319A">
      <w:pPr>
        <w:rPr>
          <w:rFonts w:ascii="Arial" w:hAnsi="Arial" w:cs="Arial"/>
          <w:b/>
          <w:bCs/>
        </w:rPr>
      </w:pPr>
    </w:p>
    <w:tbl>
      <w:tblPr>
        <w:tblStyle w:val="TableGridLight"/>
        <w:tblW w:w="12430" w:type="dxa"/>
        <w:jc w:val="center"/>
        <w:tblLayout w:type="fixed"/>
        <w:tblLook w:val="04A0" w:firstRow="1" w:lastRow="0" w:firstColumn="1" w:lastColumn="0" w:noHBand="0" w:noVBand="1"/>
      </w:tblPr>
      <w:tblGrid>
        <w:gridCol w:w="7465"/>
        <w:gridCol w:w="1980"/>
        <w:gridCol w:w="1985"/>
        <w:gridCol w:w="1000"/>
      </w:tblGrid>
      <w:tr w:rsidR="0067319A" w:rsidRPr="0067319A" w14:paraId="6276D478" w14:textId="77777777" w:rsidTr="00ED6BC5">
        <w:trPr>
          <w:trHeight w:val="251"/>
          <w:jc w:val="center"/>
        </w:trPr>
        <w:tc>
          <w:tcPr>
            <w:tcW w:w="7465" w:type="dxa"/>
            <w:shd w:val="clear" w:color="auto" w:fill="D9D9D9" w:themeFill="background1" w:themeFillShade="D9"/>
            <w:vAlign w:val="center"/>
          </w:tcPr>
          <w:p w14:paraId="6DE4E3E8" w14:textId="1E823A26" w:rsidR="0067319A" w:rsidRPr="00681E25" w:rsidRDefault="00936E51" w:rsidP="006731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S</w:t>
            </w:r>
            <w:r w:rsidR="00ED6BC5" w:rsidRPr="00681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ED6BC5" w:rsidRPr="00681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  <w:r w:rsidR="00ED6BC5" w:rsidRPr="00681E2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="00ED6BC5" w:rsidRPr="00681E2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2D64028" w14:textId="77777777" w:rsidR="00ED6BC5" w:rsidRPr="00681E25" w:rsidRDefault="0067319A" w:rsidP="00ED6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-Program </w:t>
            </w:r>
          </w:p>
          <w:p w14:paraId="01081FD7" w14:textId="3CA6B764" w:rsidR="0067319A" w:rsidRPr="00681E25" w:rsidRDefault="0067319A" w:rsidP="00ED6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Median, IQR) 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18C4B6A" w14:textId="77777777" w:rsidR="00ED6BC5" w:rsidRPr="00681E25" w:rsidRDefault="0067319A" w:rsidP="00ED6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-Program </w:t>
            </w:r>
          </w:p>
          <w:p w14:paraId="133B2B95" w14:textId="47AC2174" w:rsidR="0067319A" w:rsidRPr="00681E25" w:rsidRDefault="0067319A" w:rsidP="00ED6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edian, IQR)</w:t>
            </w:r>
          </w:p>
        </w:tc>
        <w:tc>
          <w:tcPr>
            <w:tcW w:w="1000" w:type="dxa"/>
            <w:shd w:val="clear" w:color="auto" w:fill="D9D9D9" w:themeFill="background1" w:themeFillShade="D9"/>
            <w:vAlign w:val="center"/>
          </w:tcPr>
          <w:p w14:paraId="0BC42495" w14:textId="236F2354" w:rsidR="0067319A" w:rsidRPr="00681E25" w:rsidRDefault="0067319A" w:rsidP="00D42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681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="00ED6BC5" w:rsidRPr="00681E2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36E51" w:rsidRPr="0067319A" w14:paraId="66201195" w14:textId="77777777" w:rsidTr="00ED6BC5">
        <w:trPr>
          <w:trHeight w:val="224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78B6054F" w14:textId="331915EB" w:rsidR="00936E51" w:rsidRPr="00681E25" w:rsidRDefault="00936E51" w:rsidP="00936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. There is a lot of value in what I can offer others.*</w:t>
            </w:r>
          </w:p>
        </w:tc>
        <w:tc>
          <w:tcPr>
            <w:tcW w:w="1980" w:type="dxa"/>
            <w:vAlign w:val="center"/>
          </w:tcPr>
          <w:p w14:paraId="6951906C" w14:textId="60ABE5B6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C9A335" w14:textId="0682AA48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3858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-2)</w:t>
            </w:r>
          </w:p>
        </w:tc>
        <w:tc>
          <w:tcPr>
            <w:tcW w:w="1000" w:type="dxa"/>
            <w:vAlign w:val="center"/>
          </w:tcPr>
          <w:p w14:paraId="025AF370" w14:textId="0107370E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</w:tr>
      <w:tr w:rsidR="00936E51" w:rsidRPr="0067319A" w14:paraId="2D4024D3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774F71AB" w14:textId="700839E7" w:rsidR="00936E51" w:rsidRPr="00681E25" w:rsidRDefault="00936E51" w:rsidP="00936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2. My life seems to be pointless.</w:t>
            </w:r>
          </w:p>
        </w:tc>
        <w:tc>
          <w:tcPr>
            <w:tcW w:w="1980" w:type="dxa"/>
            <w:vAlign w:val="center"/>
          </w:tcPr>
          <w:p w14:paraId="2B898FC1" w14:textId="4C7168E4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84B0A2" w14:textId="4DE49F70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00" w:type="dxa"/>
            <w:vAlign w:val="center"/>
          </w:tcPr>
          <w:p w14:paraId="68EF2115" w14:textId="72DB3E05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936E51" w:rsidRPr="0067319A" w14:paraId="5BBF1712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704D277A" w14:textId="1E9B6D6A" w:rsidR="00936E51" w:rsidRPr="00681E25" w:rsidRDefault="00936E51" w:rsidP="00936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3. There is no purpose to the activities in my life.</w:t>
            </w:r>
          </w:p>
        </w:tc>
        <w:tc>
          <w:tcPr>
            <w:tcW w:w="1980" w:type="dxa"/>
            <w:vAlign w:val="center"/>
          </w:tcPr>
          <w:p w14:paraId="5AF067AF" w14:textId="29BF8D69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C681DC" w14:textId="34A0D055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00" w:type="dxa"/>
            <w:vAlign w:val="center"/>
          </w:tcPr>
          <w:p w14:paraId="0170B43C" w14:textId="02D03CD1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936E51" w:rsidRPr="0067319A" w14:paraId="46336191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1751024D" w14:textId="0B848AAE" w:rsidR="00936E51" w:rsidRPr="00681E25" w:rsidRDefault="00936E51" w:rsidP="00936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 My role in life has been lost.</w:t>
            </w:r>
          </w:p>
        </w:tc>
        <w:tc>
          <w:tcPr>
            <w:tcW w:w="1980" w:type="dxa"/>
            <w:vAlign w:val="center"/>
          </w:tcPr>
          <w:p w14:paraId="19D1FAAC" w14:textId="53E34045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8A62E4" w14:textId="50257AF2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00" w:type="dxa"/>
            <w:vAlign w:val="center"/>
          </w:tcPr>
          <w:p w14:paraId="03008678" w14:textId="36280006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</w:tr>
      <w:tr w:rsidR="00936E51" w:rsidRPr="0067319A" w14:paraId="21EE08AB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53FA4A4E" w14:textId="555367AB" w:rsidR="00936E51" w:rsidRPr="00681E25" w:rsidRDefault="00936E51" w:rsidP="00936E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 I no longer feel emotionally in control.</w:t>
            </w:r>
          </w:p>
        </w:tc>
        <w:tc>
          <w:tcPr>
            <w:tcW w:w="1980" w:type="dxa"/>
            <w:vAlign w:val="center"/>
          </w:tcPr>
          <w:p w14:paraId="440186D9" w14:textId="58358874" w:rsidR="00936E51" w:rsidRPr="00681E25" w:rsidRDefault="00385823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36E51" w:rsidRPr="00681E25">
              <w:rPr>
                <w:rFonts w:ascii="Times New Roman" w:hAnsi="Times New Roman" w:cs="Times New Roman"/>
                <w:sz w:val="20"/>
                <w:szCs w:val="20"/>
              </w:rPr>
              <w:t xml:space="preserve"> (0-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9F1DFC" w14:textId="1280ED66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00" w:type="dxa"/>
            <w:vAlign w:val="center"/>
          </w:tcPr>
          <w:p w14:paraId="384DF648" w14:textId="6DE28868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5823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936E51" w:rsidRPr="0067319A" w14:paraId="2C8A0F68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560D349F" w14:textId="646AB44E" w:rsidR="00936E51" w:rsidRPr="00681E25" w:rsidRDefault="00936E51" w:rsidP="00936E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 I am in good spirits.*</w:t>
            </w:r>
          </w:p>
        </w:tc>
        <w:tc>
          <w:tcPr>
            <w:tcW w:w="1980" w:type="dxa"/>
            <w:vAlign w:val="center"/>
          </w:tcPr>
          <w:p w14:paraId="53A8A1C9" w14:textId="29810104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5376B0" w14:textId="536159AA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000" w:type="dxa"/>
            <w:vAlign w:val="center"/>
          </w:tcPr>
          <w:p w14:paraId="27FCE92C" w14:textId="2E1773D1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385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936E51" w:rsidRPr="0067319A" w14:paraId="2169AEA4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18D42A9C" w14:textId="1BD1A853" w:rsidR="00936E51" w:rsidRPr="00681E25" w:rsidRDefault="00936E51" w:rsidP="00936E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 No one can help me.</w:t>
            </w:r>
          </w:p>
        </w:tc>
        <w:tc>
          <w:tcPr>
            <w:tcW w:w="1980" w:type="dxa"/>
            <w:vAlign w:val="center"/>
          </w:tcPr>
          <w:p w14:paraId="1E736390" w14:textId="3C5FD2E5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BF4A54" w14:textId="4DF56FCB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00" w:type="dxa"/>
            <w:vAlign w:val="center"/>
          </w:tcPr>
          <w:p w14:paraId="04934924" w14:textId="5F411318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936E51" w:rsidRPr="0067319A" w14:paraId="2CAD6F90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69B51A06" w14:textId="58DE99F1" w:rsidR="00936E51" w:rsidRPr="00681E25" w:rsidRDefault="00936E51" w:rsidP="00936E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 I feel that I cannot help myself.</w:t>
            </w:r>
          </w:p>
        </w:tc>
        <w:tc>
          <w:tcPr>
            <w:tcW w:w="1980" w:type="dxa"/>
            <w:vAlign w:val="center"/>
          </w:tcPr>
          <w:p w14:paraId="63B43E88" w14:textId="219A3481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CFC5E5" w14:textId="3592B57D" w:rsidR="00936E51" w:rsidRPr="00681E25" w:rsidRDefault="00385823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36E51" w:rsidRPr="00681E25">
              <w:rPr>
                <w:rFonts w:ascii="Times New Roman" w:hAnsi="Times New Roman" w:cs="Times New Roman"/>
                <w:sz w:val="20"/>
                <w:szCs w:val="20"/>
              </w:rPr>
              <w:t xml:space="preserve"> (0-1)</w:t>
            </w:r>
          </w:p>
        </w:tc>
        <w:tc>
          <w:tcPr>
            <w:tcW w:w="1000" w:type="dxa"/>
            <w:vAlign w:val="center"/>
          </w:tcPr>
          <w:p w14:paraId="01E7978B" w14:textId="192981EE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5823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</w:tr>
      <w:tr w:rsidR="00936E51" w:rsidRPr="0067319A" w14:paraId="326F5281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047067EE" w14:textId="23DBD67A" w:rsidR="00936E51" w:rsidRPr="00681E25" w:rsidRDefault="00936E51" w:rsidP="00936E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 I feel hopeless.</w:t>
            </w:r>
          </w:p>
        </w:tc>
        <w:tc>
          <w:tcPr>
            <w:tcW w:w="1980" w:type="dxa"/>
            <w:vAlign w:val="center"/>
          </w:tcPr>
          <w:p w14:paraId="674FCCAE" w14:textId="781AC30A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6C2A64" w14:textId="35B94C1F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00" w:type="dxa"/>
            <w:vAlign w:val="center"/>
          </w:tcPr>
          <w:p w14:paraId="7FA32FD7" w14:textId="765CBE85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</w:tr>
      <w:tr w:rsidR="00936E51" w:rsidRPr="0067319A" w14:paraId="3C9B95B0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355E9F88" w14:textId="43BFBEAB" w:rsidR="00936E51" w:rsidRPr="00681E25" w:rsidRDefault="00936E51" w:rsidP="00936E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 I feel guilty.</w:t>
            </w:r>
          </w:p>
        </w:tc>
        <w:tc>
          <w:tcPr>
            <w:tcW w:w="1980" w:type="dxa"/>
            <w:vAlign w:val="center"/>
          </w:tcPr>
          <w:p w14:paraId="0A1AE4B3" w14:textId="767652BB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C454A9" w14:textId="3450B5E9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00" w:type="dxa"/>
            <w:vAlign w:val="center"/>
          </w:tcPr>
          <w:p w14:paraId="3AF0A2A0" w14:textId="1C15AD33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936E51" w:rsidRPr="0067319A" w14:paraId="550C3F93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402187C6" w14:textId="2E027060" w:rsidR="00936E51" w:rsidRPr="00681E25" w:rsidRDefault="00936E51" w:rsidP="00936E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 I feel irritable.</w:t>
            </w:r>
          </w:p>
        </w:tc>
        <w:tc>
          <w:tcPr>
            <w:tcW w:w="1980" w:type="dxa"/>
            <w:vAlign w:val="center"/>
          </w:tcPr>
          <w:p w14:paraId="616299AF" w14:textId="1CF26259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AEB7DA" w14:textId="73DECACA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000" w:type="dxa"/>
            <w:vAlign w:val="center"/>
          </w:tcPr>
          <w:p w14:paraId="2FCFE18A" w14:textId="5DF037AB" w:rsidR="00936E51" w:rsidRPr="00385823" w:rsidRDefault="00936E51" w:rsidP="00936E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385823" w:rsidRPr="00385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</w:tr>
      <w:tr w:rsidR="00936E51" w:rsidRPr="0067319A" w14:paraId="0AB15808" w14:textId="77777777" w:rsidTr="00ED6BC5">
        <w:trPr>
          <w:trHeight w:val="269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59D9DA42" w14:textId="6C940FAA" w:rsidR="00936E51" w:rsidRPr="00681E25" w:rsidRDefault="00936E51" w:rsidP="00936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 I cope fairly well with life.*</w:t>
            </w:r>
          </w:p>
        </w:tc>
        <w:tc>
          <w:tcPr>
            <w:tcW w:w="1980" w:type="dxa"/>
            <w:vAlign w:val="center"/>
          </w:tcPr>
          <w:p w14:paraId="15970972" w14:textId="47C6781E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520A5E" w14:textId="0A5C10E8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000" w:type="dxa"/>
            <w:vAlign w:val="center"/>
          </w:tcPr>
          <w:p w14:paraId="0C649B95" w14:textId="481AB0CA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385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</w:tr>
      <w:tr w:rsidR="00936E51" w:rsidRPr="0067319A" w14:paraId="5A61EDAB" w14:textId="77777777" w:rsidTr="00936E51">
        <w:trPr>
          <w:trHeight w:val="242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1716CDAC" w14:textId="1DDFA19C" w:rsidR="00936E51" w:rsidRPr="00681E25" w:rsidRDefault="00936E51" w:rsidP="00936E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 xml:space="preserve">13. </w:t>
            </w: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have a lot of regret about my life.</w:t>
            </w:r>
          </w:p>
        </w:tc>
        <w:tc>
          <w:tcPr>
            <w:tcW w:w="1980" w:type="dxa"/>
            <w:vAlign w:val="center"/>
          </w:tcPr>
          <w:p w14:paraId="60DCFA14" w14:textId="59349F12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72ACC1" w14:textId="42B5F3FD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00" w:type="dxa"/>
            <w:vAlign w:val="center"/>
          </w:tcPr>
          <w:p w14:paraId="025A39A4" w14:textId="1FCEBCC9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936E51" w:rsidRPr="0067319A" w14:paraId="1CF80BD5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0682962F" w14:textId="61FE6662" w:rsidR="00936E51" w:rsidRPr="00681E25" w:rsidRDefault="00936E51" w:rsidP="00936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 xml:space="preserve">14. </w:t>
            </w: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fe is no longer worth living.</w:t>
            </w:r>
          </w:p>
        </w:tc>
        <w:tc>
          <w:tcPr>
            <w:tcW w:w="1980" w:type="dxa"/>
            <w:vAlign w:val="center"/>
          </w:tcPr>
          <w:p w14:paraId="5AC82E50" w14:textId="070857EF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A59777" w14:textId="1B6DB1E3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000" w:type="dxa"/>
            <w:vAlign w:val="center"/>
          </w:tcPr>
          <w:p w14:paraId="07B0995C" w14:textId="49DDB0A2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936E51" w:rsidRPr="0067319A" w14:paraId="2CB5EF79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04224384" w14:textId="67822FB3" w:rsidR="00936E51" w:rsidRPr="00681E25" w:rsidRDefault="00936E51" w:rsidP="00936E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 xml:space="preserve">15. </w:t>
            </w: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tend to feel hurt easily.</w:t>
            </w:r>
          </w:p>
        </w:tc>
        <w:tc>
          <w:tcPr>
            <w:tcW w:w="1980" w:type="dxa"/>
            <w:vAlign w:val="center"/>
          </w:tcPr>
          <w:p w14:paraId="3184DB32" w14:textId="1644CFF8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0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D9E880" w14:textId="0F6AB357" w:rsidR="00936E51" w:rsidRPr="00681E25" w:rsidRDefault="00385823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36E51" w:rsidRPr="00681E25">
              <w:rPr>
                <w:rFonts w:ascii="Times New Roman" w:hAnsi="Times New Roman" w:cs="Times New Roman"/>
                <w:sz w:val="20"/>
                <w:szCs w:val="20"/>
              </w:rPr>
              <w:t xml:space="preserve"> (0-1)</w:t>
            </w:r>
          </w:p>
        </w:tc>
        <w:tc>
          <w:tcPr>
            <w:tcW w:w="1000" w:type="dxa"/>
            <w:vAlign w:val="center"/>
          </w:tcPr>
          <w:p w14:paraId="52B96073" w14:textId="60A989D4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5823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936E51" w:rsidRPr="0067319A" w14:paraId="02AF93D8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40D2F1F3" w14:textId="1BF69695" w:rsidR="00936E51" w:rsidRPr="00681E25" w:rsidRDefault="00936E51" w:rsidP="00936E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 xml:space="preserve">16. </w:t>
            </w: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am angry about a lot of things.</w:t>
            </w:r>
          </w:p>
        </w:tc>
        <w:tc>
          <w:tcPr>
            <w:tcW w:w="1980" w:type="dxa"/>
            <w:vAlign w:val="center"/>
          </w:tcPr>
          <w:p w14:paraId="7798D802" w14:textId="5252AC66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0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A3B1AC" w14:textId="2DBEB73D" w:rsidR="00936E51" w:rsidRPr="00681E25" w:rsidRDefault="00385823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36E51" w:rsidRPr="00681E2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36E51" w:rsidRPr="00681E25">
              <w:rPr>
                <w:rFonts w:ascii="Times New Roman" w:hAnsi="Times New Roman" w:cs="Times New Roman"/>
                <w:sz w:val="20"/>
                <w:szCs w:val="20"/>
              </w:rPr>
              <w:t>-1)</w:t>
            </w:r>
          </w:p>
        </w:tc>
        <w:tc>
          <w:tcPr>
            <w:tcW w:w="1000" w:type="dxa"/>
            <w:vAlign w:val="center"/>
          </w:tcPr>
          <w:p w14:paraId="4BE3F15E" w14:textId="62D189DA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5823"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</w:p>
        </w:tc>
      </w:tr>
      <w:tr w:rsidR="00936E51" w:rsidRPr="0067319A" w14:paraId="62AB0A85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6AD92A1F" w14:textId="0729EC37" w:rsidR="00936E51" w:rsidRPr="00681E25" w:rsidRDefault="00936E51" w:rsidP="00936E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 xml:space="preserve">17. </w:t>
            </w: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am proud of my accomplishments.*</w:t>
            </w:r>
          </w:p>
        </w:tc>
        <w:tc>
          <w:tcPr>
            <w:tcW w:w="1980" w:type="dxa"/>
            <w:vAlign w:val="center"/>
          </w:tcPr>
          <w:p w14:paraId="2831EA50" w14:textId="0D9BEDE7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0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F6CD11" w14:textId="24D60D8E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0-2)</w:t>
            </w:r>
          </w:p>
        </w:tc>
        <w:tc>
          <w:tcPr>
            <w:tcW w:w="1000" w:type="dxa"/>
            <w:vAlign w:val="center"/>
          </w:tcPr>
          <w:p w14:paraId="2025BC07" w14:textId="4AB1171A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5823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</w:tr>
      <w:tr w:rsidR="00936E51" w:rsidRPr="0067319A" w14:paraId="4291319C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1AF28782" w14:textId="36E3A552" w:rsidR="00936E51" w:rsidRPr="00681E25" w:rsidRDefault="00936E51" w:rsidP="00936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 I feel distressed about what is happening to me.</w:t>
            </w:r>
          </w:p>
        </w:tc>
        <w:tc>
          <w:tcPr>
            <w:tcW w:w="1980" w:type="dxa"/>
            <w:vAlign w:val="center"/>
          </w:tcPr>
          <w:p w14:paraId="654541A5" w14:textId="371D89D4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2 (1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F4325B" w14:textId="375A6AE6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0-2)</w:t>
            </w:r>
          </w:p>
        </w:tc>
        <w:tc>
          <w:tcPr>
            <w:tcW w:w="1000" w:type="dxa"/>
            <w:vAlign w:val="center"/>
          </w:tcPr>
          <w:p w14:paraId="2F3C979D" w14:textId="7BD48E6D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3858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36E51" w:rsidRPr="0067319A" w14:paraId="149523EC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794F1532" w14:textId="6E57AC68" w:rsidR="00936E51" w:rsidRPr="00681E25" w:rsidRDefault="00936E51" w:rsidP="00936E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 I am a worthwhile person.*</w:t>
            </w:r>
          </w:p>
        </w:tc>
        <w:tc>
          <w:tcPr>
            <w:tcW w:w="1980" w:type="dxa"/>
            <w:vAlign w:val="center"/>
          </w:tcPr>
          <w:p w14:paraId="69ED0BF5" w14:textId="7BA42907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0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F0AC51" w14:textId="3FD8F1CF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00" w:type="dxa"/>
            <w:vAlign w:val="center"/>
          </w:tcPr>
          <w:p w14:paraId="3D0F71FF" w14:textId="3FE5AAEA" w:rsidR="00936E51" w:rsidRPr="00385823" w:rsidRDefault="00936E51" w:rsidP="00936E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385823" w:rsidRPr="00385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</w:tr>
      <w:tr w:rsidR="00936E51" w:rsidRPr="0067319A" w14:paraId="0E948E1A" w14:textId="77777777" w:rsidTr="00ED6BC5">
        <w:trPr>
          <w:trHeight w:val="269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42545C5E" w14:textId="418DC715" w:rsidR="00936E51" w:rsidRPr="00681E25" w:rsidRDefault="00936E51" w:rsidP="00936E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 xml:space="preserve">20. </w:t>
            </w: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would rather not be alive.</w:t>
            </w:r>
          </w:p>
        </w:tc>
        <w:tc>
          <w:tcPr>
            <w:tcW w:w="1980" w:type="dxa"/>
            <w:vAlign w:val="center"/>
          </w:tcPr>
          <w:p w14:paraId="396862A9" w14:textId="6309B0DC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9DB612" w14:textId="6D231D6F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000" w:type="dxa"/>
            <w:vAlign w:val="center"/>
          </w:tcPr>
          <w:p w14:paraId="615ED815" w14:textId="3DE777BC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936E51" w:rsidRPr="0067319A" w14:paraId="1208078E" w14:textId="77777777" w:rsidTr="00ED6BC5">
        <w:trPr>
          <w:trHeight w:val="269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40D2BDCB" w14:textId="33EAF7CA" w:rsidR="00936E51" w:rsidRPr="00681E25" w:rsidRDefault="00936E51" w:rsidP="00936E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 I feel sad and miserable.</w:t>
            </w:r>
          </w:p>
        </w:tc>
        <w:tc>
          <w:tcPr>
            <w:tcW w:w="1980" w:type="dxa"/>
            <w:vAlign w:val="center"/>
          </w:tcPr>
          <w:p w14:paraId="6FC7E9CA" w14:textId="5CE812BB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60CA70" w14:textId="5F232C4F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000" w:type="dxa"/>
            <w:vAlign w:val="center"/>
          </w:tcPr>
          <w:p w14:paraId="134325A6" w14:textId="3DC3EEB4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936E51" w:rsidRPr="0067319A" w14:paraId="403BF7EC" w14:textId="77777777" w:rsidTr="00ED6BC5">
        <w:trPr>
          <w:trHeight w:val="269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7102EDB2" w14:textId="7A430373" w:rsidR="00936E51" w:rsidRPr="00681E25" w:rsidRDefault="00936E51" w:rsidP="00936E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 I feel discouraged about life.</w:t>
            </w:r>
          </w:p>
        </w:tc>
        <w:tc>
          <w:tcPr>
            <w:tcW w:w="1980" w:type="dxa"/>
            <w:vAlign w:val="center"/>
          </w:tcPr>
          <w:p w14:paraId="1865C57F" w14:textId="604A8480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5647F8" w14:textId="7BBD8C50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00" w:type="dxa"/>
            <w:vAlign w:val="center"/>
          </w:tcPr>
          <w:p w14:paraId="7013BCB9" w14:textId="58427AE2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936E51" w:rsidRPr="0067319A" w14:paraId="3BBA510A" w14:textId="77777777" w:rsidTr="00ED6BC5">
        <w:trPr>
          <w:trHeight w:val="269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5DFDDF6B" w14:textId="5F55D92F" w:rsidR="00936E51" w:rsidRPr="00681E25" w:rsidRDefault="00936E51" w:rsidP="00936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 xml:space="preserve">23. </w:t>
            </w: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feel quite isolated or alone.</w:t>
            </w:r>
          </w:p>
        </w:tc>
        <w:tc>
          <w:tcPr>
            <w:tcW w:w="1980" w:type="dxa"/>
            <w:vAlign w:val="center"/>
          </w:tcPr>
          <w:p w14:paraId="6F71069A" w14:textId="022117E3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1 (0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173003" w14:textId="4DE1635D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00" w:type="dxa"/>
            <w:vAlign w:val="center"/>
          </w:tcPr>
          <w:p w14:paraId="3A99DCD9" w14:textId="4DB62157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8582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936E51" w:rsidRPr="0067319A" w14:paraId="15767BDF" w14:textId="77777777" w:rsidTr="00ED6BC5">
        <w:trPr>
          <w:trHeight w:val="269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6E887D28" w14:textId="347104AE" w:rsidR="00936E51" w:rsidRPr="00681E25" w:rsidRDefault="00936E51" w:rsidP="00936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 xml:space="preserve">24. </w:t>
            </w:r>
            <w:r w:rsidRPr="00681E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feel trapped by what is happening to me.</w:t>
            </w:r>
          </w:p>
        </w:tc>
        <w:tc>
          <w:tcPr>
            <w:tcW w:w="1980" w:type="dxa"/>
            <w:vAlign w:val="center"/>
          </w:tcPr>
          <w:p w14:paraId="05364A11" w14:textId="73B12809" w:rsidR="00936E51" w:rsidRPr="00681E25" w:rsidRDefault="00385823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36E51" w:rsidRPr="00681E25">
              <w:rPr>
                <w:rFonts w:ascii="Times New Roman" w:hAnsi="Times New Roman" w:cs="Times New Roman"/>
                <w:sz w:val="20"/>
                <w:szCs w:val="20"/>
              </w:rPr>
              <w:t xml:space="preserve"> (0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C41C43" w14:textId="177333A9" w:rsidR="00936E51" w:rsidRPr="00681E25" w:rsidRDefault="00936E51" w:rsidP="00936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00" w:type="dxa"/>
            <w:vAlign w:val="center"/>
          </w:tcPr>
          <w:p w14:paraId="147CDEA7" w14:textId="50403E16" w:rsidR="00936E51" w:rsidRPr="00385823" w:rsidRDefault="00936E51" w:rsidP="00936E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385823" w:rsidRPr="00385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8</w:t>
            </w:r>
          </w:p>
        </w:tc>
      </w:tr>
      <w:tr w:rsidR="00936E51" w:rsidRPr="0067319A" w14:paraId="3B59996C" w14:textId="77777777" w:rsidTr="00ED6BC5">
        <w:trPr>
          <w:trHeight w:val="269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060782E8" w14:textId="6ECD52F6" w:rsidR="00936E51" w:rsidRPr="00681E25" w:rsidRDefault="00936E51" w:rsidP="00936E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81E25">
              <w:rPr>
                <w:rFonts w:ascii="Times New Roman" w:hAnsi="Times New Roman" w:cs="Times New Roman"/>
                <w:sz w:val="20"/>
                <w:szCs w:val="20"/>
              </w:rPr>
              <w:t xml:space="preserve">Total Score </w:t>
            </w:r>
          </w:p>
        </w:tc>
        <w:tc>
          <w:tcPr>
            <w:tcW w:w="1980" w:type="dxa"/>
            <w:vAlign w:val="center"/>
          </w:tcPr>
          <w:p w14:paraId="6935A7CA" w14:textId="08AD4AB5" w:rsidR="00936E51" w:rsidRPr="00360A26" w:rsidRDefault="00936E51" w:rsidP="00936E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385823" w:rsidRPr="00360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360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R 9-2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72E259" w14:textId="550C8713" w:rsidR="00936E51" w:rsidRPr="00360A26" w:rsidRDefault="00936E51" w:rsidP="00936E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385823" w:rsidRPr="00360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360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R 6-23)</w:t>
            </w:r>
          </w:p>
        </w:tc>
        <w:tc>
          <w:tcPr>
            <w:tcW w:w="1000" w:type="dxa"/>
            <w:vAlign w:val="center"/>
          </w:tcPr>
          <w:p w14:paraId="346254BD" w14:textId="5CA6BFB0" w:rsidR="00936E51" w:rsidRPr="00681E25" w:rsidRDefault="00385823" w:rsidP="00936E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936E51" w:rsidRPr="00681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</w:tbl>
    <w:p w14:paraId="0C6CEB1E" w14:textId="4C836F05" w:rsidR="0067319A" w:rsidRPr="0067319A" w:rsidRDefault="0067319A" w:rsidP="0067319A">
      <w:pPr>
        <w:spacing w:after="120"/>
        <w:rPr>
          <w:rFonts w:ascii="Arial" w:hAnsi="Arial" w:cs="Arial"/>
          <w:sz w:val="14"/>
          <w:szCs w:val="14"/>
        </w:rPr>
      </w:pPr>
    </w:p>
    <w:p w14:paraId="132C449A" w14:textId="0A8FC308" w:rsidR="0067319A" w:rsidRPr="00DB4E87" w:rsidRDefault="0067319A" w:rsidP="0067319A">
      <w:pPr>
        <w:spacing w:after="120"/>
        <w:ind w:left="270"/>
        <w:rPr>
          <w:rFonts w:ascii="Times New Roman" w:hAnsi="Times New Roman" w:cs="Times New Roman"/>
          <w:sz w:val="14"/>
          <w:szCs w:val="14"/>
        </w:rPr>
      </w:pPr>
      <w:r w:rsidRPr="00DB4E87">
        <w:rPr>
          <w:rFonts w:ascii="Times New Roman" w:hAnsi="Times New Roman" w:cs="Times New Roman"/>
          <w:sz w:val="14"/>
          <w:szCs w:val="14"/>
        </w:rPr>
        <w:t xml:space="preserve">Abbreviations: IQR; interquartile range </w:t>
      </w:r>
    </w:p>
    <w:p w14:paraId="2E98B308" w14:textId="04FD73D6" w:rsidR="00936E51" w:rsidRPr="00DB4E87" w:rsidRDefault="00ED6BC5" w:rsidP="0067319A">
      <w:pPr>
        <w:ind w:left="270"/>
        <w:rPr>
          <w:rFonts w:ascii="Times New Roman" w:hAnsi="Times New Roman" w:cs="Times New Roman"/>
          <w:sz w:val="14"/>
          <w:szCs w:val="14"/>
        </w:rPr>
      </w:pPr>
      <w:r w:rsidRPr="00DB4E87">
        <w:rPr>
          <w:rFonts w:ascii="Times New Roman" w:hAnsi="Times New Roman" w:cs="Times New Roman"/>
          <w:sz w:val="14"/>
          <w:szCs w:val="14"/>
          <w:vertAlign w:val="superscript"/>
        </w:rPr>
        <w:t>a</w:t>
      </w:r>
      <w:r w:rsidR="0067319A" w:rsidRPr="00DB4E87">
        <w:rPr>
          <w:rFonts w:ascii="Times New Roman" w:hAnsi="Times New Roman" w:cs="Times New Roman"/>
          <w:sz w:val="14"/>
          <w:szCs w:val="14"/>
          <w:vertAlign w:val="superscript"/>
        </w:rPr>
        <w:t>.</w:t>
      </w:r>
      <w:r w:rsidRPr="00DB4E87">
        <w:rPr>
          <w:rFonts w:ascii="Times New Roman" w:hAnsi="Times New Roman" w:cs="Times New Roman"/>
          <w:sz w:val="14"/>
          <w:szCs w:val="14"/>
          <w:vertAlign w:val="superscript"/>
        </w:rPr>
        <w:t xml:space="preserve"> </w:t>
      </w:r>
      <w:r w:rsidR="00936E51" w:rsidRPr="00DB4E87">
        <w:rPr>
          <w:rFonts w:ascii="Times New Roman" w:hAnsi="Times New Roman" w:cs="Times New Roman"/>
          <w:sz w:val="14"/>
          <w:szCs w:val="14"/>
        </w:rPr>
        <w:t xml:space="preserve">The DS, a 24-item questionnaire, assesses the intensity and dimensions of demoralization. To score it, each item is rated on a 5-point Likert scale (0-4), with higher scores indicating greater demoralization. </w:t>
      </w:r>
      <w:r w:rsidRPr="00DB4E87">
        <w:rPr>
          <w:rFonts w:ascii="Times New Roman" w:hAnsi="Times New Roman" w:cs="Times New Roman"/>
          <w:sz w:val="14"/>
          <w:szCs w:val="14"/>
        </w:rPr>
        <w:t xml:space="preserve">Questions marked with an asterisk (*) are reverse scored. </w:t>
      </w:r>
      <w:r w:rsidR="00936E51" w:rsidRPr="00DB4E87">
        <w:rPr>
          <w:rFonts w:ascii="Times New Roman" w:hAnsi="Times New Roman" w:cs="Times New Roman"/>
          <w:sz w:val="14"/>
          <w:szCs w:val="14"/>
        </w:rPr>
        <w:t xml:space="preserve">A total score is obtained by summing the individual item scores. </w:t>
      </w:r>
    </w:p>
    <w:p w14:paraId="4C8A9D58" w14:textId="2B0309B8" w:rsidR="0067319A" w:rsidRPr="00DB4E87" w:rsidRDefault="00ED6BC5" w:rsidP="0067319A">
      <w:pPr>
        <w:ind w:left="270"/>
        <w:rPr>
          <w:rFonts w:ascii="Times New Roman" w:hAnsi="Times New Roman" w:cs="Times New Roman"/>
          <w:sz w:val="14"/>
          <w:szCs w:val="14"/>
        </w:rPr>
      </w:pPr>
      <w:r w:rsidRPr="00DB4E87">
        <w:rPr>
          <w:rFonts w:ascii="Times New Roman" w:hAnsi="Times New Roman" w:cs="Times New Roman"/>
          <w:sz w:val="14"/>
          <w:szCs w:val="14"/>
          <w:vertAlign w:val="superscript"/>
        </w:rPr>
        <w:t>b.</w:t>
      </w:r>
      <w:r w:rsidRPr="00DB4E87">
        <w:rPr>
          <w:rFonts w:ascii="Times New Roman" w:hAnsi="Times New Roman" w:cs="Times New Roman"/>
          <w:sz w:val="14"/>
          <w:szCs w:val="14"/>
        </w:rPr>
        <w:t xml:space="preserve"> </w:t>
      </w:r>
      <w:r w:rsidR="0067319A" w:rsidRPr="00DB4E87">
        <w:rPr>
          <w:rFonts w:ascii="Times New Roman" w:hAnsi="Times New Roman" w:cs="Times New Roman"/>
          <w:sz w:val="14"/>
          <w:szCs w:val="14"/>
        </w:rPr>
        <w:t>Median score pre- and post-intervention was compared using the Wilcoxon signed-rank test. Statistically significant values are bolded.</w:t>
      </w:r>
      <w:r w:rsidR="0067319A" w:rsidRPr="00DB4E87">
        <w:rPr>
          <w:rFonts w:ascii="Times New Roman" w:hAnsi="Times New Roman" w:cs="Times New Roman"/>
          <w:b/>
          <w:bCs/>
          <w:sz w:val="14"/>
          <w:szCs w:val="14"/>
        </w:rPr>
        <w:t xml:space="preserve"> </w:t>
      </w:r>
    </w:p>
    <w:p w14:paraId="31A00331" w14:textId="706775EF" w:rsidR="0067319A" w:rsidRPr="0067319A" w:rsidRDefault="0067319A" w:rsidP="0067319A">
      <w:pPr>
        <w:pStyle w:val="Default"/>
        <w:rPr>
          <w:rFonts w:ascii="Arial" w:hAnsi="Arial" w:cs="Arial"/>
          <w:sz w:val="16"/>
          <w:szCs w:val="16"/>
        </w:rPr>
      </w:pPr>
    </w:p>
    <w:sectPr w:rsidR="0067319A" w:rsidRPr="0067319A" w:rsidSect="006731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62F50"/>
    <w:multiLevelType w:val="multilevel"/>
    <w:tmpl w:val="A3929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C147E61"/>
    <w:multiLevelType w:val="hybridMultilevel"/>
    <w:tmpl w:val="FC4EF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8420795">
    <w:abstractNumId w:val="0"/>
  </w:num>
  <w:num w:numId="2" w16cid:durableId="6862563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19A"/>
    <w:rsid w:val="00092869"/>
    <w:rsid w:val="000B2F30"/>
    <w:rsid w:val="00197B6D"/>
    <w:rsid w:val="00360A26"/>
    <w:rsid w:val="00385823"/>
    <w:rsid w:val="0067319A"/>
    <w:rsid w:val="00681E25"/>
    <w:rsid w:val="00785620"/>
    <w:rsid w:val="00936E51"/>
    <w:rsid w:val="009F2130"/>
    <w:rsid w:val="00D631DE"/>
    <w:rsid w:val="00DB4E87"/>
    <w:rsid w:val="00E55071"/>
    <w:rsid w:val="00ED6BC5"/>
    <w:rsid w:val="00FB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70D3A"/>
  <w15:chartTrackingRefBased/>
  <w15:docId w15:val="{EA321EDC-377E-1B48-BD7F-F973EB48A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31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1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1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1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1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1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1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1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1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1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1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1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1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1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1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1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1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1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1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1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1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1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1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1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1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1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1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1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19A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7319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67319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odt, Whitley W</dc:creator>
  <cp:keywords/>
  <dc:description/>
  <cp:lastModifiedBy>Aamodt, Whitley W</cp:lastModifiedBy>
  <cp:revision>5</cp:revision>
  <dcterms:created xsi:type="dcterms:W3CDTF">2026-01-02T20:47:00Z</dcterms:created>
  <dcterms:modified xsi:type="dcterms:W3CDTF">2026-01-09T02:44:00Z</dcterms:modified>
</cp:coreProperties>
</file>